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-62865</wp:posOffset>
                </wp:positionH>
                <wp:positionV relativeFrom="page">
                  <wp:posOffset>1684655</wp:posOffset>
                </wp:positionV>
                <wp:extent cx="6064885" cy="30480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885" cy="3048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551" w:type="dxa"/>
                              <w:jc w:val="left"/>
                              <w:tblInd w:w="99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950"/>
                              <w:gridCol w:w="1470"/>
                              <w:gridCol w:w="1765"/>
                              <w:gridCol w:w="736"/>
                              <w:gridCol w:w="1770"/>
                              <w:gridCol w:w="1440"/>
                              <w:gridCol w:w="1420"/>
                            </w:tblGrid>
                            <w:tr>
                              <w:trPr>
                                <w:trHeight w:val="396" w:hRule="atLeast"/>
                              </w:trPr>
                              <w:tc>
                                <w:tcPr>
                                  <w:tcW w:w="6691" w:type="dxa"/>
                                  <w:gridSpan w:val="5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able S2. Substrate specificity of CYP15C1 to FA and MF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9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60" w:type="dxa"/>
                                  <w:gridSpan w:val="2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Produ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8" w:hRule="atLeast"/>
                              </w:trPr>
                              <w:tc>
                                <w:tcPr>
                                  <w:tcW w:w="95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ＭＳ Ｐゴシック"/>
                                      <w:color w:val="000000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ell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ubstrate (2 μg)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OTFP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ulture time (h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JHA III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JH II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950" w:type="dxa"/>
                                  <w:vMerge w:val="restart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Exp. 1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f9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A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950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f9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F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9.3 ± 1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950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f9/CYP15C1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A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402 ± 9.7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950" w:type="dxa"/>
                                  <w:vMerge w:val="continue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f9/CYP15C1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F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2.3 ± 3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95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Exp. 2</w:t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f9/CYP15C1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F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18.7 ± 13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95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7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f9/CYP15C1</w:t>
                                  </w:r>
                                </w:p>
                              </w:tc>
                              <w:tc>
                                <w:tcPr>
                                  <w:tcW w:w="1765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MF</w:t>
                                  </w:r>
                                </w:p>
                              </w:tc>
                              <w:tc>
                                <w:tcPr>
                                  <w:tcW w:w="73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6 μM</w:t>
                                  </w:r>
                                </w:p>
                              </w:tc>
                              <w:tc>
                                <w:tcPr>
                                  <w:tcW w:w="177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73.3 ± 26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9551" w:type="dxa"/>
                                  <w:gridSpan w:val="7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Sf9 or Sf9/CYP15C1 cells (~1.2 x 10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vertAlign w:val="superscript"/>
                                    </w:rPr>
                                    <w:t>6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 xml:space="preserve">) were cultured with 200 ml of medium containing 2 μg of FA or MF at 26 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C for 2 h (Exp. 1) or 6 h (Exp. 2), and the production of JHA III or JH III in the medium was quantified by HPLC. Mean ± SD (N = 3). ND, not detected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9551" w:type="dxa"/>
                                  <w:gridSpan w:val="7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9551" w:type="dxa"/>
                                  <w:gridSpan w:val="7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9551" w:type="dxa"/>
                                  <w:gridSpan w:val="7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9551" w:type="dxa"/>
                                  <w:gridSpan w:val="7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ＭＳ Ｐゴシック" w:cs="Times New Roman"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7.55pt;height:240pt;mso-wrap-distance-left:0pt;mso-wrap-distance-right:7.1pt;mso-wrap-distance-top:0pt;mso-wrap-distance-bottom:0pt;margin-top:132.65pt;mso-position-vertical-relative:page;margin-left:-4.95pt;mso-position-horizontal-relative:margin">
                <v:fill opacity="0f"/>
                <v:textbox inset="0in,0in,0in,0in">
                  <w:txbxContent>
                    <w:tbl>
                      <w:tblPr>
                        <w:tblW w:w="9551" w:type="dxa"/>
                        <w:jc w:val="left"/>
                        <w:tblInd w:w="99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950"/>
                        <w:gridCol w:w="1470"/>
                        <w:gridCol w:w="1765"/>
                        <w:gridCol w:w="736"/>
                        <w:gridCol w:w="1770"/>
                        <w:gridCol w:w="1440"/>
                        <w:gridCol w:w="1420"/>
                      </w:tblGrid>
                      <w:tr>
                        <w:trPr>
                          <w:trHeight w:val="396" w:hRule="atLeast"/>
                        </w:trPr>
                        <w:tc>
                          <w:tcPr>
                            <w:tcW w:w="6691" w:type="dxa"/>
                            <w:gridSpan w:val="5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able S2. Substrate specificity of CYP15C1 to FA and MF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9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7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860" w:type="dxa"/>
                            <w:gridSpan w:val="2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Product</w:t>
                            </w:r>
                          </w:p>
                        </w:tc>
                      </w:tr>
                      <w:tr>
                        <w:trPr>
                          <w:trHeight w:val="468" w:hRule="atLeast"/>
                        </w:trPr>
                        <w:tc>
                          <w:tcPr>
                            <w:tcW w:w="95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ＭＳ Ｐゴシック"/>
                                <w:color w:val="000000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ell</w:t>
                            </w:r>
                          </w:p>
                        </w:tc>
                        <w:tc>
                          <w:tcPr>
                            <w:tcW w:w="1765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ubstrate (2 μg)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OTFP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ulture time (h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JHA III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JH III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950" w:type="dxa"/>
                            <w:vMerge w:val="restart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Exp. 1</w:t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f9</w:t>
                            </w:r>
                          </w:p>
                        </w:tc>
                        <w:tc>
                          <w:tcPr>
                            <w:tcW w:w="1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FA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950" w:type="dxa"/>
                            <w:vMerge w:val="continue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f9</w:t>
                            </w:r>
                          </w:p>
                        </w:tc>
                        <w:tc>
                          <w:tcPr>
                            <w:tcW w:w="1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F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9.3 ± 1.4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950" w:type="dxa"/>
                            <w:vMerge w:val="continue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f9/CYP15C1</w:t>
                            </w:r>
                          </w:p>
                        </w:tc>
                        <w:tc>
                          <w:tcPr>
                            <w:tcW w:w="176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FA</w:t>
                            </w:r>
                          </w:p>
                        </w:tc>
                        <w:tc>
                          <w:tcPr>
                            <w:tcW w:w="7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402 ± 9.7</w:t>
                            </w:r>
                          </w:p>
                        </w:tc>
                        <w:tc>
                          <w:tcPr>
                            <w:tcW w:w="14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950" w:type="dxa"/>
                            <w:vMerge w:val="continue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f9/CYP15C1</w:t>
                            </w:r>
                          </w:p>
                        </w:tc>
                        <w:tc>
                          <w:tcPr>
                            <w:tcW w:w="176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F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2.3 ± 3.8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950" w:type="dxa"/>
                            <w:vMerge w:val="restart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Exp. 2</w:t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f9/CYP15C1</w:t>
                            </w:r>
                          </w:p>
                        </w:tc>
                        <w:tc>
                          <w:tcPr>
                            <w:tcW w:w="176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F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18.7 ± 13.3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950" w:type="dxa"/>
                            <w:vMerge w:val="continue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7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f9/CYP15C1</w:t>
                            </w:r>
                          </w:p>
                        </w:tc>
                        <w:tc>
                          <w:tcPr>
                            <w:tcW w:w="1765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MF</w:t>
                            </w:r>
                          </w:p>
                        </w:tc>
                        <w:tc>
                          <w:tcPr>
                            <w:tcW w:w="73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6 μM</w:t>
                            </w:r>
                          </w:p>
                        </w:tc>
                        <w:tc>
                          <w:tcPr>
                            <w:tcW w:w="177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42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73.3 ± 26.6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9551" w:type="dxa"/>
                            <w:gridSpan w:val="7"/>
                            <w:vMerge w:val="restart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Sf9 or Sf9/CYP15C1 cells (~1.2 x 10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  <w:vertAlign w:val="superscript"/>
                              </w:rPr>
                              <w:t>6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 xml:space="preserve">) were cultured with 200 ml of medium containing 2 μg of FA or MF at 26 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C for 2 h (Exp. 1) or 6 h (Exp. 2), and the production of JHA III or JH III in the medium was quantified by HPLC. Mean ± SD (N = 3). ND, not detected.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9551" w:type="dxa"/>
                            <w:gridSpan w:val="7"/>
                            <w:vMerge w:val="continue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9551" w:type="dxa"/>
                            <w:gridSpan w:val="7"/>
                            <w:vMerge w:val="continue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9551" w:type="dxa"/>
                            <w:gridSpan w:val="7"/>
                            <w:vMerge w:val="continue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9551" w:type="dxa"/>
                            <w:gridSpan w:val="7"/>
                            <w:vMerge w:val="continue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ＭＳ Ｐゴシック" w:cs="Times New Roman"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10:09:00Z</dcterms:created>
  <dc:creator> </dc:creator>
  <dc:description/>
  <cp:keywords/>
  <dc:language>en-US</dc:language>
  <cp:lastModifiedBy> </cp:lastModifiedBy>
  <dcterms:modified xsi:type="dcterms:W3CDTF">2011-09-14T10:12:00Z</dcterms:modified>
  <cp:revision>2</cp:revision>
  <dc:subject/>
  <dc:title/>
</cp:coreProperties>
</file>